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FF8446" w14:textId="0BE2ADD0" w:rsidR="00814A77" w:rsidRPr="001A54D3" w:rsidRDefault="001A54D3">
      <w:pPr>
        <w:rPr>
          <w:rFonts w:ascii="Times New Roman" w:hAnsi="Times New Roman" w:cs="Times New Roman"/>
        </w:rPr>
      </w:pPr>
      <w:r w:rsidRPr="001A54D3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&gt;DQ132988.1 </w:t>
      </w:r>
      <w:bookmarkStart w:id="0" w:name="_GoBack"/>
      <w:bookmarkEnd w:id="0"/>
      <w:r w:rsidRPr="001A54D3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GCCGTTGCGTCGAGCTCCTACCCATCTCAACCTCTCCGAAGTCCTGATAGTATCAAAACCCGGCAGGGAAGAGAGAGCAAAAATCGAGCTTTCGTCCGTCTTGCCTATAAAATGGATGCGCTAATCTATTTCAAGGGAGCCACGATAAATGGCAAAAACCCTCAATACCGATCCGTCAACCTTTTCCAAAAGAAAAAAGCTGTCGTTCGAAACAATTCGCGGCCCTCAAACAGGCATGCTCCCCAGATTAGATCTGCCGGGAGCGCAAGGTGCGTTCAAAGATTCGATGATTCACTTCTGCAATTCACATTACTTATCGCAATTCGCTGCGTTCTTCATCGATGGGAGAACCAAGAGATCCGTTGCCAAAAGTTGTTTTTAAAATTAGACGACCGCATTACCAGCCGATTTCATTCGTAAAAATGACTTTTTCTCCTTCAAATCCTAGATCATCAAAAAGTGTTCAATAAAATTGTCTGTCCGTCGCCCAGCAGACGCGAGGATTTTCTCCTTGCGTCGCGCTGTTTGACAGGCCGACCGATGCAACCGTGTTGAAAAAG GTAGCTCAAGTTTAGGTTGGATCAGGTGCGAC</w:t>
      </w:r>
    </w:p>
    <w:sectPr w:rsidR="00814A77" w:rsidRPr="001A54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6D46E9" w14:textId="77777777" w:rsidR="002C5D40" w:rsidRDefault="002C5D40" w:rsidP="001A54D3">
      <w:r>
        <w:separator/>
      </w:r>
    </w:p>
  </w:endnote>
  <w:endnote w:type="continuationSeparator" w:id="0">
    <w:p w14:paraId="6BF79D22" w14:textId="77777777" w:rsidR="002C5D40" w:rsidRDefault="002C5D40" w:rsidP="001A54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84536D0" w14:textId="77777777" w:rsidR="002C5D40" w:rsidRDefault="002C5D40" w:rsidP="001A54D3">
      <w:r>
        <w:separator/>
      </w:r>
    </w:p>
  </w:footnote>
  <w:footnote w:type="continuationSeparator" w:id="0">
    <w:p w14:paraId="02052F80" w14:textId="77777777" w:rsidR="002C5D40" w:rsidRDefault="002C5D40" w:rsidP="001A54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4A77"/>
    <w:rsid w:val="001A54D3"/>
    <w:rsid w:val="002C5D40"/>
    <w:rsid w:val="00814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3ACF67"/>
  <w15:chartTrackingRefBased/>
  <w15:docId w15:val="{0A008377-B1F1-46FA-941F-0C1D948F26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54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A54D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A54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A54D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6</Characters>
  <Application>Microsoft Office Word</Application>
  <DocSecurity>0</DocSecurity>
  <Lines>4</Lines>
  <Paragraphs>1</Paragraphs>
  <ScaleCrop>false</ScaleCrop>
  <Company/>
  <LinksUpToDate>false</LinksUpToDate>
  <CharactersWithSpaces>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汉文 严</dc:creator>
  <cp:keywords/>
  <dc:description/>
  <cp:lastModifiedBy>汉文 严</cp:lastModifiedBy>
  <cp:revision>2</cp:revision>
  <dcterms:created xsi:type="dcterms:W3CDTF">2019-08-08T12:26:00Z</dcterms:created>
  <dcterms:modified xsi:type="dcterms:W3CDTF">2019-08-08T12:27:00Z</dcterms:modified>
</cp:coreProperties>
</file>